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681B4" w14:textId="331C78B1" w:rsidR="006D564A" w:rsidRPr="005A4399" w:rsidRDefault="006D564A" w:rsidP="006D564A">
      <w:pPr>
        <w:tabs>
          <w:tab w:val="left" w:pos="7062"/>
        </w:tabs>
        <w:rPr>
          <w:rFonts w:ascii="Times New Roman" w:hAnsi="Times New Roman" w:cs="Times New Roman"/>
        </w:rPr>
      </w:pPr>
      <w:r w:rsidRPr="005A4399">
        <w:rPr>
          <w:rFonts w:ascii="Times New Roman" w:hAnsi="Times New Roman" w:cs="Times New Roman"/>
          <w:noProof/>
        </w:rPr>
        <w:drawing>
          <wp:inline distT="0" distB="0" distL="0" distR="0" wp14:anchorId="3428F6DB" wp14:editId="2292FED6">
            <wp:extent cx="4078126" cy="3187700"/>
            <wp:effectExtent l="0" t="0" r="1778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2BC2CDD-20D0-4110-914C-A2598A68BA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6A69B9">
        <w:rPr>
          <w:rFonts w:ascii="Times New Roman" w:hAnsi="Times New Roman" w:cs="Times New Roman"/>
          <w:noProof/>
        </w:rPr>
        <w:t xml:space="preserve"> </w:t>
      </w:r>
      <w:r w:rsidRPr="005A4399">
        <w:rPr>
          <w:rFonts w:ascii="Times New Roman" w:hAnsi="Times New Roman" w:cs="Times New Roman"/>
          <w:noProof/>
        </w:rPr>
        <w:drawing>
          <wp:inline distT="0" distB="0" distL="0" distR="0" wp14:anchorId="7C4711F5" wp14:editId="4D88E960">
            <wp:extent cx="3994979" cy="3211830"/>
            <wp:effectExtent l="0" t="0" r="5715" b="762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7FC5C39F-87C5-4DAF-9A98-AD850E6101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A4BD9A2" w14:textId="11BDB99A" w:rsidR="00E72115" w:rsidRDefault="006D564A" w:rsidP="00B16518">
      <w:r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1277BA">
        <w:rPr>
          <w:rFonts w:ascii="Times New Roman" w:hAnsi="Times New Roman" w:cs="Times New Roman"/>
          <w:b/>
          <w:sz w:val="24"/>
          <w:szCs w:val="24"/>
        </w:rPr>
        <w:t>ure</w:t>
      </w:r>
      <w:r w:rsidRPr="006A0B10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Pr="006A0B10">
        <w:rPr>
          <w:rFonts w:ascii="Times New Roman" w:hAnsi="Times New Roman" w:cs="Times New Roman"/>
          <w:sz w:val="24"/>
          <w:szCs w:val="24"/>
        </w:rPr>
        <w:t xml:space="preserve"> Correlation between Zn and Fe c</w:t>
      </w:r>
      <w:r>
        <w:rPr>
          <w:rFonts w:ascii="Times New Roman" w:hAnsi="Times New Roman" w:cs="Times New Roman"/>
          <w:sz w:val="24"/>
          <w:szCs w:val="24"/>
        </w:rPr>
        <w:t>oncentration</w:t>
      </w:r>
      <w:r w:rsidRPr="006A0B10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brown </w:t>
      </w:r>
      <w:r w:rsidRPr="006A0B10">
        <w:rPr>
          <w:rFonts w:ascii="Times New Roman" w:hAnsi="Times New Roman" w:cs="Times New Roman"/>
          <w:sz w:val="24"/>
          <w:szCs w:val="24"/>
        </w:rPr>
        <w:t>rice</w:t>
      </w:r>
      <w:r>
        <w:rPr>
          <w:rFonts w:ascii="Times New Roman" w:hAnsi="Times New Roman" w:cs="Times New Roman"/>
          <w:sz w:val="24"/>
          <w:szCs w:val="24"/>
        </w:rPr>
        <w:t xml:space="preserve"> grain grown in Palmira (A) and Santa Rosa (B), Colombia</w:t>
      </w:r>
      <w:r w:rsidRPr="006A0B10">
        <w:rPr>
          <w:rFonts w:ascii="Times New Roman" w:hAnsi="Times New Roman" w:cs="Times New Roman"/>
          <w:sz w:val="24"/>
          <w:szCs w:val="24"/>
        </w:rPr>
        <w:t>.</w:t>
      </w:r>
    </w:p>
    <w:sectPr w:rsidR="00E72115" w:rsidSect="00E72115">
      <w:pgSz w:w="15840" w:h="12240" w:orient="landscape"/>
      <w:pgMar w:top="1440" w:right="1411" w:bottom="1440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64A"/>
    <w:rsid w:val="001277BA"/>
    <w:rsid w:val="001568D0"/>
    <w:rsid w:val="001A6DF9"/>
    <w:rsid w:val="00276B5C"/>
    <w:rsid w:val="002C28AA"/>
    <w:rsid w:val="002D0C70"/>
    <w:rsid w:val="00382FA5"/>
    <w:rsid w:val="003D4EBC"/>
    <w:rsid w:val="003F7BFA"/>
    <w:rsid w:val="004E0EAB"/>
    <w:rsid w:val="00500677"/>
    <w:rsid w:val="00522287"/>
    <w:rsid w:val="005969C2"/>
    <w:rsid w:val="005F7904"/>
    <w:rsid w:val="0062444A"/>
    <w:rsid w:val="00653272"/>
    <w:rsid w:val="006D564A"/>
    <w:rsid w:val="00714502"/>
    <w:rsid w:val="007B0CEA"/>
    <w:rsid w:val="008F0F5B"/>
    <w:rsid w:val="00A416AD"/>
    <w:rsid w:val="00AD1B32"/>
    <w:rsid w:val="00B16518"/>
    <w:rsid w:val="00BE03F7"/>
    <w:rsid w:val="00BF1526"/>
    <w:rsid w:val="00D85DDC"/>
    <w:rsid w:val="00DE175E"/>
    <w:rsid w:val="00E72115"/>
    <w:rsid w:val="00F3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ED8C3"/>
  <w15:chartTrackingRefBased/>
  <w15:docId w15:val="{ADD46B26-6771-4759-B258-F5A4CA1D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64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D56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6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64A"/>
  </w:style>
  <w:style w:type="paragraph" w:styleId="Footer">
    <w:name w:val="footer"/>
    <w:basedOn w:val="Normal"/>
    <w:link w:val="Foot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64A"/>
  </w:style>
  <w:style w:type="paragraph" w:styleId="NoSpacing">
    <w:name w:val="No Spacing"/>
    <w:uiPriority w:val="1"/>
    <w:qFormat/>
    <w:rsid w:val="006D564A"/>
    <w:pPr>
      <w:spacing w:after="0" w:line="240" w:lineRule="auto"/>
    </w:pPr>
  </w:style>
  <w:style w:type="paragraph" w:customStyle="1" w:styleId="DecimalAligned">
    <w:name w:val="Decimal Aligned"/>
    <w:basedOn w:val="Normal"/>
    <w:uiPriority w:val="40"/>
    <w:qFormat/>
    <w:rsid w:val="006D564A"/>
    <w:pPr>
      <w:tabs>
        <w:tab w:val="decimal" w:pos="360"/>
      </w:tabs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6D564A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564A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D564A"/>
    <w:rPr>
      <w:i/>
      <w:iCs/>
    </w:rPr>
  </w:style>
  <w:style w:type="table" w:styleId="LightShading-Accent1">
    <w:name w:val="Light Shading Accent 1"/>
    <w:basedOn w:val="TableNormal"/>
    <w:uiPriority w:val="60"/>
    <w:rsid w:val="006D564A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6D564A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D56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fault.Default-PC\Dropbox%20(IFPRI)\Rice_Zinc_Retention_Parboiling_LAC\Tables%20zinc%20retention%20in%20parboiled%20rice%20LAC0131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fault.Default-PC\Dropbox%20(IFPRI)\Rice_Zinc_Retention_Parboiling_LAC\Tables%20zinc%20retention%20in%20parboiled%20rice%20LAC0131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</a:t>
            </a:r>
          </a:p>
        </c:rich>
      </c:tx>
      <c:layout>
        <c:manualLayout>
          <c:xMode val="edge"/>
          <c:yMode val="edge"/>
          <c:x val="0.1840372332640576"/>
          <c:y val="0.1259672388672867"/>
        </c:manualLayout>
      </c:layout>
      <c:overlay val="0"/>
      <c:spPr>
        <a:noFill/>
        <a:ln>
          <a:solidFill>
            <a:schemeClr val="bg1">
              <a:lumMod val="65000"/>
            </a:scheme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955771678411"/>
          <c:y val="8.0290644137858927E-2"/>
          <c:w val="0.80580366730644459"/>
          <c:h val="0.76442571511673885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3727305404653877"/>
                  <c:y val="0.46783671160456042"/>
                </c:manualLayout>
              </c:layout>
              <c:numFmt formatCode="#,##0.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Sup Figures 2a and 2b'!$AL$3:$AL$182</c:f>
              <c:numCache>
                <c:formatCode>0.00</c:formatCode>
                <c:ptCount val="15"/>
                <c:pt idx="0">
                  <c:v>10.351865183654096</c:v>
                </c:pt>
                <c:pt idx="1">
                  <c:v>10.513012258184622</c:v>
                </c:pt>
                <c:pt idx="2">
                  <c:v>10.529773219363245</c:v>
                </c:pt>
                <c:pt idx="3">
                  <c:v>10.837292442523674</c:v>
                </c:pt>
                <c:pt idx="4">
                  <c:v>11.699866633272919</c:v>
                </c:pt>
                <c:pt idx="5">
                  <c:v>10.981427150004892</c:v>
                </c:pt>
                <c:pt idx="6">
                  <c:v>12.821958263246851</c:v>
                </c:pt>
                <c:pt idx="7">
                  <c:v>12.877488224134842</c:v>
                </c:pt>
                <c:pt idx="8">
                  <c:v>13.94547141548105</c:v>
                </c:pt>
                <c:pt idx="9">
                  <c:v>8.7076044687286842</c:v>
                </c:pt>
                <c:pt idx="10">
                  <c:v>9.1735545857272243</c:v>
                </c:pt>
                <c:pt idx="11">
                  <c:v>9.7184009889114922</c:v>
                </c:pt>
                <c:pt idx="12">
                  <c:v>9.9519818034480512</c:v>
                </c:pt>
                <c:pt idx="13">
                  <c:v>10.30913830941209</c:v>
                </c:pt>
                <c:pt idx="14">
                  <c:v>9.8013721002991687</c:v>
                </c:pt>
              </c:numCache>
            </c:numRef>
          </c:xVal>
          <c:yVal>
            <c:numRef>
              <c:f>'Sup Figures 2a and 2b'!$AS$3:$AS$182</c:f>
              <c:numCache>
                <c:formatCode>0.00</c:formatCode>
                <c:ptCount val="15"/>
                <c:pt idx="0">
                  <c:v>17.038082091907039</c:v>
                </c:pt>
                <c:pt idx="1">
                  <c:v>17.333044575030655</c:v>
                </c:pt>
                <c:pt idx="2">
                  <c:v>16.631867766570579</c:v>
                </c:pt>
                <c:pt idx="3">
                  <c:v>19.110819430460289</c:v>
                </c:pt>
                <c:pt idx="4">
                  <c:v>20.451143541771668</c:v>
                </c:pt>
                <c:pt idx="5">
                  <c:v>20.820826838417954</c:v>
                </c:pt>
                <c:pt idx="6">
                  <c:v>22.263509459788054</c:v>
                </c:pt>
                <c:pt idx="7">
                  <c:v>19.55356080739304</c:v>
                </c:pt>
                <c:pt idx="8">
                  <c:v>19.600903776566316</c:v>
                </c:pt>
                <c:pt idx="9">
                  <c:v>14.04315582705688</c:v>
                </c:pt>
                <c:pt idx="10">
                  <c:v>12.92761362694074</c:v>
                </c:pt>
                <c:pt idx="11">
                  <c:v>13.361175850004102</c:v>
                </c:pt>
                <c:pt idx="12">
                  <c:v>16.521532557157077</c:v>
                </c:pt>
                <c:pt idx="13">
                  <c:v>15.609748000196275</c:v>
                </c:pt>
                <c:pt idx="14">
                  <c:v>12.8804227426554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8E0-412B-AE42-93C135317B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0134488"/>
        <c:axId val="470136128"/>
      </c:scatterChart>
      <c:valAx>
        <c:axId val="4701344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Fe concentration (µg.g</a:t>
                </a:r>
                <a:r>
                  <a:rPr lang="en-US" b="1" baseline="30000"/>
                  <a:t>-1</a:t>
                </a:r>
                <a:r>
                  <a:rPr lang="en-US" b="1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0136128"/>
        <c:crosses val="autoZero"/>
        <c:crossBetween val="midCat"/>
      </c:valAx>
      <c:valAx>
        <c:axId val="470136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Zn concentration (µg.g</a:t>
                </a:r>
                <a:r>
                  <a:rPr lang="en-US" b="1" baseline="30000"/>
                  <a:t>-1</a:t>
                </a:r>
                <a:r>
                  <a:rPr lang="en-US" b="1"/>
                  <a:t>)</a:t>
                </a:r>
              </a:p>
            </c:rich>
          </c:tx>
          <c:layout>
            <c:manualLayout>
              <c:xMode val="edge"/>
              <c:yMode val="edge"/>
              <c:x val="2.163873572650964E-2"/>
              <c:y val="0.253282099876565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01344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B</a:t>
            </a:r>
          </a:p>
        </c:rich>
      </c:tx>
      <c:layout>
        <c:manualLayout>
          <c:xMode val="edge"/>
          <c:yMode val="edge"/>
          <c:x val="0.18013818355946881"/>
          <c:y val="8.8460416374767828E-2"/>
        </c:manualLayout>
      </c:layout>
      <c:overlay val="0"/>
      <c:spPr>
        <a:noFill/>
        <a:ln>
          <a:solidFill>
            <a:schemeClr val="bg1">
              <a:lumMod val="65000"/>
            </a:scheme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738694987255004"/>
          <c:y val="7.4048494632499476E-2"/>
          <c:w val="0.81732910744583565"/>
          <c:h val="0.77435601647367636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0936969502766013"/>
                  <c:y val="0.44558626189909134"/>
                </c:manualLayout>
              </c:layout>
              <c:numFmt formatCode="#,##0.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Sup Figures 2a and 2b'!$AL$183:$AL$344</c:f>
              <c:numCache>
                <c:formatCode>0.00</c:formatCode>
                <c:ptCount val="15"/>
                <c:pt idx="0">
                  <c:v>10.191485031572382</c:v>
                </c:pt>
                <c:pt idx="1">
                  <c:v>12.457615594883512</c:v>
                </c:pt>
                <c:pt idx="2">
                  <c:v>10.902578997340134</c:v>
                </c:pt>
                <c:pt idx="3">
                  <c:v>10.925452216022901</c:v>
                </c:pt>
                <c:pt idx="4">
                  <c:v>11.315141889327203</c:v>
                </c:pt>
                <c:pt idx="5">
                  <c:v>11.266473648886738</c:v>
                </c:pt>
                <c:pt idx="6">
                  <c:v>12.516011532373852</c:v>
                </c:pt>
                <c:pt idx="7">
                  <c:v>12.175258701976839</c:v>
                </c:pt>
                <c:pt idx="8">
                  <c:v>12.318841775444914</c:v>
                </c:pt>
                <c:pt idx="9">
                  <c:v>8.9145988938176597</c:v>
                </c:pt>
                <c:pt idx="10">
                  <c:v>8.2538298469284541</c:v>
                </c:pt>
                <c:pt idx="11">
                  <c:v>8.7847682938934177</c:v>
                </c:pt>
                <c:pt idx="12">
                  <c:v>7.9340559574756604</c:v>
                </c:pt>
                <c:pt idx="13">
                  <c:v>8.4554123670116201</c:v>
                </c:pt>
                <c:pt idx="14">
                  <c:v>7.4549471246502748</c:v>
                </c:pt>
              </c:numCache>
            </c:numRef>
          </c:xVal>
          <c:yVal>
            <c:numRef>
              <c:f>'Sup Figures 2a and 2b'!$AS$183:$AS$344</c:f>
              <c:numCache>
                <c:formatCode>0.00</c:formatCode>
                <c:ptCount val="15"/>
                <c:pt idx="0">
                  <c:v>30.912785063016599</c:v>
                </c:pt>
                <c:pt idx="1">
                  <c:v>31.707241017069052</c:v>
                </c:pt>
                <c:pt idx="2">
                  <c:v>32.098570679453069</c:v>
                </c:pt>
                <c:pt idx="3">
                  <c:v>34.244231791540223</c:v>
                </c:pt>
                <c:pt idx="4">
                  <c:v>33.865337238047964</c:v>
                </c:pt>
                <c:pt idx="5">
                  <c:v>35.634179875470011</c:v>
                </c:pt>
                <c:pt idx="6">
                  <c:v>35.611369086310816</c:v>
                </c:pt>
                <c:pt idx="7">
                  <c:v>34.875994532136424</c:v>
                </c:pt>
                <c:pt idx="8">
                  <c:v>34.746190174955871</c:v>
                </c:pt>
                <c:pt idx="9">
                  <c:v>26.219530418022057</c:v>
                </c:pt>
                <c:pt idx="10">
                  <c:v>24.070126921652086</c:v>
                </c:pt>
                <c:pt idx="11">
                  <c:v>26.77150473065549</c:v>
                </c:pt>
                <c:pt idx="12">
                  <c:v>25.944322484970428</c:v>
                </c:pt>
                <c:pt idx="13">
                  <c:v>24.918222244600987</c:v>
                </c:pt>
                <c:pt idx="14">
                  <c:v>24.960108153698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388-4C1D-88C4-66271DA057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8956872"/>
        <c:axId val="528957528"/>
      </c:scatterChart>
      <c:valAx>
        <c:axId val="52895687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Fe concentration (µg.g</a:t>
                </a:r>
                <a:r>
                  <a:rPr lang="en-US" b="1" baseline="30000"/>
                  <a:t>-1</a:t>
                </a:r>
                <a:r>
                  <a:rPr lang="en-US" b="1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8957528"/>
        <c:crosses val="autoZero"/>
        <c:crossBetween val="midCat"/>
      </c:valAx>
      <c:valAx>
        <c:axId val="5289575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Zn concentration (µg.g</a:t>
                </a:r>
                <a:r>
                  <a:rPr lang="en-US" b="1" baseline="30000"/>
                  <a:t>-1</a:t>
                </a:r>
                <a:r>
                  <a:rPr lang="en-US" b="1"/>
                  <a:t>)</a:t>
                </a:r>
              </a:p>
            </c:rich>
          </c:tx>
          <c:layout>
            <c:manualLayout>
              <c:xMode val="edge"/>
              <c:yMode val="edge"/>
              <c:x val="2.2061252386493296E-2"/>
              <c:y val="0.256884390691858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89568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3b270826-286e-4d03-aa1d-b3960d34121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ED61678D866040B8AB5E0CCEA16876" ma:contentTypeVersion="7" ma:contentTypeDescription="Create a new document." ma:contentTypeScope="" ma:versionID="ce58353e85ce7257e93aa5b9552850da">
  <xsd:schema xmlns:xsd="http://www.w3.org/2001/XMLSchema" xmlns:xs="http://www.w3.org/2001/XMLSchema" xmlns:p="http://schemas.microsoft.com/office/2006/metadata/properties" xmlns:ns2="3b270826-286e-4d03-aa1d-b3960d34121c" xmlns:ns3="26d67d03-38fb-40c7-bba8-d24786204ba2" targetNamespace="http://schemas.microsoft.com/office/2006/metadata/properties" ma:root="true" ma:fieldsID="15a1067557a1913836da50d113190dac" ns2:_="" ns3:_="">
    <xsd:import namespace="3b270826-286e-4d03-aa1d-b3960d34121c"/>
    <xsd:import namespace="26d67d03-38fb-40c7-bba8-d24786204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70826-286e-4d03-aa1d-b3960d3412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s" ma:index="14" nillable="true" ma:displayName="Notes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67d03-38fb-40c7-bba8-d24786204b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686906-D0DC-4DF1-9AF7-25615F46DFD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b270826-286e-4d03-aa1d-b3960d34121c"/>
    <ds:schemaRef ds:uri="26d67d03-38fb-40c7-bba8-d24786204ba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1780818-D1DD-4D4D-988E-F5E2F9F587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3BD3D3-0E17-41EE-B9D3-C8B12C8F58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70826-286e-4d03-aa1d-b3960d34121c"/>
    <ds:schemaRef ds:uri="26d67d03-38fb-40c7-bba8-d24786204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on, Victor (HarvestPlus)</dc:creator>
  <cp:keywords/>
  <dc:description/>
  <cp:lastModifiedBy>Taleon, Victor (HarvestPlus)</cp:lastModifiedBy>
  <cp:revision>4</cp:revision>
  <dcterms:created xsi:type="dcterms:W3CDTF">2020-08-27T13:05:00Z</dcterms:created>
  <dcterms:modified xsi:type="dcterms:W3CDTF">2020-08-2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ED61678D866040B8AB5E0CCEA16876</vt:lpwstr>
  </property>
</Properties>
</file>